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938" w:rsidRPr="004D6992" w:rsidRDefault="005D2938" w:rsidP="005D2938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4D6992">
        <w:rPr>
          <w:rFonts w:ascii="Times New Roman" w:eastAsia="AdvTTc9c3bd71" w:hAnsi="Times New Roman" w:cs="Times New Roman"/>
          <w:b/>
          <w:bCs/>
        </w:rPr>
        <w:t xml:space="preserve">Supplementary </w:t>
      </w:r>
      <w:r w:rsidRPr="004D6992">
        <w:rPr>
          <w:rFonts w:ascii="Times New Roman" w:hAnsi="Times New Roman" w:cs="Times New Roman"/>
          <w:b/>
        </w:rPr>
        <w:t xml:space="preserve">Table 6. </w:t>
      </w:r>
      <w:bookmarkStart w:id="0" w:name="_Hlk71833226"/>
      <w:r w:rsidRPr="004D6992">
        <w:rPr>
          <w:rFonts w:ascii="Times New Roman" w:hAnsi="Times New Roman" w:cs="Times New Roman"/>
          <w:b/>
          <w:bCs/>
        </w:rPr>
        <w:t>Event numbers, incidence rates, and hazard ratios of 4 clinical outcomes using multivariate Cox regression analysis in DOAC versus warfarin in AF patients with BPHV</w:t>
      </w:r>
      <w:r w:rsidRPr="004D6992">
        <w:rPr>
          <w:rFonts w:ascii="Times New Roman" w:hAnsi="Times New Roman" w:cs="Times New Roman"/>
          <w:b/>
        </w:rPr>
        <w:t xml:space="preserve"> </w:t>
      </w:r>
      <w:bookmarkEnd w:id="0"/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6"/>
        <w:gridCol w:w="678"/>
        <w:gridCol w:w="798"/>
        <w:gridCol w:w="1456"/>
        <w:gridCol w:w="1436"/>
        <w:gridCol w:w="2821"/>
        <w:gridCol w:w="993"/>
      </w:tblGrid>
      <w:tr w:rsidR="005D2938" w:rsidRPr="004D6992" w:rsidTr="00C65DC2">
        <w:trPr>
          <w:trHeight w:val="285"/>
        </w:trPr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Event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uration (years)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Incidence Rate</w:t>
            </w:r>
            <w:r w:rsidRPr="004D699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Adjusted Hazard Ratios</w:t>
            </w:r>
            <w:r w:rsidRPr="004D6992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†</w:t>
            </w:r>
          </w:p>
          <w:p w:rsidR="005D2938" w:rsidRPr="004D6992" w:rsidRDefault="005D2938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D2938" w:rsidRPr="004D6992" w:rsidTr="00C65DC2">
        <w:trPr>
          <w:trHeight w:val="270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Ischemic stroke + Systemic embolism</w:t>
            </w:r>
          </w:p>
        </w:tc>
      </w:tr>
      <w:tr w:rsidR="005D2938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910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D2938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OA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91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.11 (0.64 - 1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0.723</w:t>
            </w:r>
          </w:p>
        </w:tc>
      </w:tr>
      <w:tr w:rsidR="005D2938" w:rsidRPr="004D6992" w:rsidTr="00C65DC2">
        <w:trPr>
          <w:trHeight w:val="270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Major bleeding</w:t>
            </w:r>
          </w:p>
        </w:tc>
      </w:tr>
      <w:tr w:rsidR="005D2938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939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D2938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OA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97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.36 (0.69 - 2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0.374</w:t>
            </w:r>
          </w:p>
        </w:tc>
      </w:tr>
      <w:tr w:rsidR="005D2938" w:rsidRPr="004D6992" w:rsidTr="00C65DC2">
        <w:trPr>
          <w:trHeight w:val="270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All-cause death</w:t>
            </w:r>
          </w:p>
        </w:tc>
      </w:tr>
      <w:tr w:rsidR="005D2938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970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D2938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OA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04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.02 (0.74 - 1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0.909</w:t>
            </w:r>
          </w:p>
        </w:tc>
      </w:tr>
      <w:tr w:rsidR="005D2938" w:rsidRPr="004D6992" w:rsidTr="00C65DC2">
        <w:trPr>
          <w:trHeight w:val="270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Net clinical outcome</w:t>
            </w:r>
          </w:p>
        </w:tc>
      </w:tr>
      <w:tr w:rsidR="005D2938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838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7.08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D2938" w:rsidRPr="004D6992" w:rsidTr="00C65DC2">
        <w:trPr>
          <w:trHeight w:val="285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OA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70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2.70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.08 (0.84 - 1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38" w:rsidRPr="004D6992" w:rsidRDefault="005D2938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0.565</w:t>
            </w:r>
          </w:p>
        </w:tc>
      </w:tr>
    </w:tbl>
    <w:p w:rsidR="005D2938" w:rsidRPr="004D6992" w:rsidRDefault="005D2938" w:rsidP="005D2938">
      <w:pPr>
        <w:spacing w:line="360" w:lineRule="auto"/>
        <w:contextualSpacing/>
        <w:rPr>
          <w:rFonts w:ascii="Times New Roman" w:hAnsi="Times New Roman" w:cs="Times New Roman"/>
        </w:rPr>
      </w:pPr>
      <w:r w:rsidRPr="004D6992">
        <w:rPr>
          <w:rFonts w:ascii="Times New Roman" w:hAnsi="Times New Roman" w:cs="Times New Roman"/>
        </w:rPr>
        <w:t>*Incidence rate is presented as per 100 person-years.</w:t>
      </w:r>
    </w:p>
    <w:p w:rsidR="005D2938" w:rsidRPr="004D6992" w:rsidRDefault="005D2938" w:rsidP="005D2938">
      <w:pPr>
        <w:spacing w:line="360" w:lineRule="auto"/>
        <w:contextualSpacing/>
        <w:rPr>
          <w:rFonts w:ascii="Times New Roman" w:hAnsi="Times New Roman" w:cs="Times New Roman"/>
        </w:rPr>
      </w:pPr>
      <w:r w:rsidRPr="004D6992">
        <w:rPr>
          <w:rFonts w:ascii="Times New Roman" w:hAnsi="Times New Roman" w:cs="Times New Roman"/>
          <w:b/>
          <w:bCs/>
          <w:vertAlign w:val="superscript"/>
        </w:rPr>
        <w:t>†</w:t>
      </w:r>
      <w:r w:rsidRPr="004D6992">
        <w:rPr>
          <w:rFonts w:ascii="Times New Roman" w:hAnsi="Times New Roman" w:cs="Times New Roman"/>
        </w:rPr>
        <w:t>Adjusted with all available risk factors</w:t>
      </w:r>
    </w:p>
    <w:p w:rsidR="005D2938" w:rsidRPr="004D6992" w:rsidRDefault="005D2938" w:rsidP="005D2938">
      <w:pPr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4D6992">
        <w:rPr>
          <w:rFonts w:ascii="Times New Roman" w:hAnsi="Times New Roman" w:cs="Times New Roman"/>
          <w:color w:val="000000" w:themeColor="text1"/>
        </w:rPr>
        <w:t>Abbreviation: AF, atrial fibrillation; BPHV, bioprosthetic heart valve; CI, confidence interval; DOAC, non-vitamin K direct oral anticoagulant.</w:t>
      </w:r>
    </w:p>
    <w:p w:rsidR="005D2938" w:rsidRPr="005D2938" w:rsidRDefault="005D2938">
      <w:bookmarkStart w:id="1" w:name="_GoBack"/>
      <w:bookmarkEnd w:id="1"/>
    </w:p>
    <w:sectPr w:rsidR="005D2938" w:rsidRPr="005D29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c9c3bd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938"/>
    <w:rsid w:val="005D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D9047"/>
  <w15:chartTrackingRefBased/>
  <w15:docId w15:val="{5AF93D48-5AE1-4F02-BBBE-441821FF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2938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04T02:12:00Z</dcterms:created>
  <dcterms:modified xsi:type="dcterms:W3CDTF">2022-06-04T02:13:00Z</dcterms:modified>
</cp:coreProperties>
</file>